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FEC87" w14:textId="25137226" w:rsidR="00834F02" w:rsidRPr="00731372" w:rsidRDefault="00387C70" w:rsidP="00834F02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r>
        <w:rPr>
          <w:rFonts w:ascii="Arial" w:hAnsi="Arial" w:cs="Arial"/>
          <w:b/>
          <w:bCs/>
          <w:sz w:val="22"/>
          <w:szCs w:val="22"/>
        </w:rPr>
        <w:t>Additional File</w:t>
      </w:r>
      <w:r w:rsidR="00834F02" w:rsidRPr="00731372">
        <w:rPr>
          <w:rFonts w:ascii="Arial" w:hAnsi="Arial" w:cs="Arial"/>
          <w:b/>
          <w:bCs/>
          <w:sz w:val="22"/>
          <w:szCs w:val="22"/>
        </w:rPr>
        <w:t xml:space="preserve"> 1</w:t>
      </w:r>
      <w:r w:rsidR="00834F02">
        <w:rPr>
          <w:rFonts w:ascii="Arial" w:hAnsi="Arial" w:cs="Arial"/>
          <w:b/>
          <w:bCs/>
          <w:sz w:val="22"/>
          <w:szCs w:val="22"/>
        </w:rPr>
        <w:t xml:space="preserve"> </w:t>
      </w:r>
      <w:r w:rsidR="00614DF8" w:rsidRPr="00614DF8">
        <w:rPr>
          <w:rFonts w:ascii="Arial" w:hAnsi="Arial" w:cs="Arial"/>
          <w:b/>
          <w:bCs/>
          <w:sz w:val="22"/>
          <w:szCs w:val="22"/>
        </w:rPr>
        <w:t>Study population characteristics of girls with measured inflammatory markers at Tanner stage 2 but no breast composition measurements at Tanner stage 4</w:t>
      </w:r>
    </w:p>
    <w:tbl>
      <w:tblPr>
        <w:tblStyle w:val="TableGrid"/>
        <w:tblW w:w="10082" w:type="dxa"/>
        <w:tblLook w:val="04A0" w:firstRow="1" w:lastRow="0" w:firstColumn="1" w:lastColumn="0" w:noHBand="0" w:noVBand="1"/>
      </w:tblPr>
      <w:tblGrid>
        <w:gridCol w:w="222"/>
        <w:gridCol w:w="3368"/>
        <w:gridCol w:w="1260"/>
        <w:gridCol w:w="2015"/>
        <w:gridCol w:w="962"/>
        <w:gridCol w:w="2255"/>
      </w:tblGrid>
      <w:tr w:rsidR="00DE3402" w:rsidRPr="00D40CB1" w14:paraId="63BE1B3A" w14:textId="77777777" w:rsidTr="00DB4D18">
        <w:trPr>
          <w:trHeight w:val="276"/>
        </w:trPr>
        <w:tc>
          <w:tcPr>
            <w:tcW w:w="3590" w:type="dxa"/>
            <w:gridSpan w:val="2"/>
            <w:tcBorders>
              <w:left w:val="nil"/>
              <w:bottom w:val="nil"/>
              <w:right w:val="nil"/>
            </w:tcBorders>
          </w:tcPr>
          <w:p w14:paraId="546969FA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9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B13700A" w14:textId="503F89E0" w:rsidR="00DE3402" w:rsidRPr="00D40CB1" w:rsidRDefault="00DE3402" w:rsidP="00CB52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E3402">
              <w:rPr>
                <w:rFonts w:ascii="Arial" w:hAnsi="Arial" w:cs="Arial"/>
                <w:b/>
                <w:sz w:val="22"/>
                <w:szCs w:val="22"/>
              </w:rPr>
              <w:t xml:space="preserve">Breast </w:t>
            </w:r>
            <w:r w:rsidRPr="00D40CB1">
              <w:rPr>
                <w:rFonts w:ascii="Arial" w:hAnsi="Arial" w:cs="Arial"/>
                <w:b/>
                <w:sz w:val="22"/>
                <w:szCs w:val="22"/>
              </w:rPr>
              <w:t xml:space="preserve">Composition Measured at </w:t>
            </w:r>
            <w:r w:rsidR="00CB52C5">
              <w:rPr>
                <w:rFonts w:ascii="Arial" w:hAnsi="Arial" w:cs="Arial"/>
                <w:b/>
                <w:sz w:val="22"/>
                <w:szCs w:val="22"/>
              </w:rPr>
              <w:t>Tanner stage 4</w:t>
            </w:r>
          </w:p>
        </w:tc>
      </w:tr>
      <w:tr w:rsidR="00DE3402" w:rsidRPr="00D40CB1" w14:paraId="6AD11C02" w14:textId="77777777" w:rsidTr="00DB4D18">
        <w:trPr>
          <w:trHeight w:val="276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779FB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87F59F6" w14:textId="77777777" w:rsidR="00DE3402" w:rsidRPr="00D40CB1" w:rsidRDefault="00DE3402" w:rsidP="00DB4D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E3402">
              <w:rPr>
                <w:rFonts w:ascii="Arial" w:hAnsi="Arial" w:cs="Arial"/>
                <w:b/>
                <w:sz w:val="22"/>
                <w:szCs w:val="22"/>
              </w:rPr>
              <w:t>Yes</w:t>
            </w:r>
            <w:r w:rsidRPr="00D40CB1">
              <w:rPr>
                <w:rFonts w:ascii="Arial" w:hAnsi="Arial" w:cs="Arial"/>
                <w:b/>
                <w:sz w:val="22"/>
                <w:szCs w:val="22"/>
              </w:rPr>
              <w:t xml:space="preserve"> (n=278)</w:t>
            </w:r>
          </w:p>
        </w:tc>
        <w:tc>
          <w:tcPr>
            <w:tcW w:w="321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8AB3305" w14:textId="77777777" w:rsidR="00DE3402" w:rsidRPr="00D40CB1" w:rsidRDefault="00DE3402" w:rsidP="00DB4D1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40CB1">
              <w:rPr>
                <w:rFonts w:ascii="Arial" w:hAnsi="Arial" w:cs="Arial"/>
                <w:b/>
                <w:sz w:val="22"/>
                <w:szCs w:val="22"/>
              </w:rPr>
              <w:t>No (n=</w:t>
            </w:r>
            <w:r w:rsidRPr="00D40CB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40CB1">
              <w:rPr>
                <w:rFonts w:ascii="Arial" w:hAnsi="Arial" w:cs="Arial"/>
                <w:b/>
                <w:sz w:val="22"/>
                <w:szCs w:val="22"/>
              </w:rPr>
              <w:t>119)</w:t>
            </w:r>
          </w:p>
        </w:tc>
      </w:tr>
      <w:tr w:rsidR="00DE3402" w:rsidRPr="00D40CB1" w14:paraId="10557F48" w14:textId="77777777" w:rsidTr="00DB4D18">
        <w:trPr>
          <w:trHeight w:val="276"/>
        </w:trPr>
        <w:tc>
          <w:tcPr>
            <w:tcW w:w="3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2C66B8" w14:textId="77777777" w:rsidR="00DE3402" w:rsidRPr="00DE3402" w:rsidRDefault="00DE3402" w:rsidP="00DB4D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E3402">
              <w:rPr>
                <w:rFonts w:ascii="Arial" w:hAnsi="Arial" w:cs="Arial"/>
                <w:b/>
                <w:sz w:val="22"/>
                <w:szCs w:val="22"/>
              </w:rPr>
              <w:t>Characteristic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6D9390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N missing</w:t>
            </w:r>
          </w:p>
        </w:tc>
        <w:tc>
          <w:tcPr>
            <w:tcW w:w="20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C2B262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Distribution*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4246DA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N Missing</w:t>
            </w:r>
          </w:p>
        </w:tc>
        <w:tc>
          <w:tcPr>
            <w:tcW w:w="225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4A4C63B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Distribution*</w:t>
            </w:r>
          </w:p>
        </w:tc>
      </w:tr>
      <w:tr w:rsidR="00DE3402" w:rsidRPr="00D40CB1" w14:paraId="1159F435" w14:textId="77777777" w:rsidTr="00DB4D18">
        <w:trPr>
          <w:trHeight w:val="290"/>
        </w:trPr>
        <w:tc>
          <w:tcPr>
            <w:tcW w:w="3590" w:type="dxa"/>
            <w:gridSpan w:val="2"/>
            <w:tcBorders>
              <w:left w:val="nil"/>
              <w:bottom w:val="nil"/>
              <w:right w:val="nil"/>
            </w:tcBorders>
          </w:tcPr>
          <w:p w14:paraId="3B00A953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36CA986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15" w:type="dxa"/>
            <w:tcBorders>
              <w:left w:val="nil"/>
              <w:bottom w:val="nil"/>
              <w:right w:val="nil"/>
            </w:tcBorders>
          </w:tcPr>
          <w:p w14:paraId="1AB04163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9.33 (1.29)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14:paraId="76C94648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</w:tcPr>
          <w:p w14:paraId="229A37C3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9.70 (1.32)</w:t>
            </w:r>
          </w:p>
        </w:tc>
      </w:tr>
      <w:tr w:rsidR="00DE3402" w:rsidRPr="00D40CB1" w14:paraId="549289B9" w14:textId="77777777" w:rsidTr="00DB4D18">
        <w:trPr>
          <w:trHeight w:val="290"/>
        </w:trPr>
        <w:tc>
          <w:tcPr>
            <w:tcW w:w="3590" w:type="dxa"/>
            <w:gridSpan w:val="2"/>
            <w:tcBorders>
              <w:left w:val="nil"/>
              <w:bottom w:val="nil"/>
              <w:right w:val="nil"/>
            </w:tcBorders>
          </w:tcPr>
          <w:p w14:paraId="42FA49DB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Age at Menarch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16F01DAB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015" w:type="dxa"/>
            <w:tcBorders>
              <w:left w:val="nil"/>
              <w:bottom w:val="nil"/>
              <w:right w:val="nil"/>
            </w:tcBorders>
          </w:tcPr>
          <w:p w14:paraId="14AEEB10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1.79 (0.86)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14:paraId="157C724C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</w:tcPr>
          <w:p w14:paraId="62398AE6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1.83 (0.98)</w:t>
            </w:r>
          </w:p>
        </w:tc>
      </w:tr>
      <w:tr w:rsidR="00DE3402" w:rsidRPr="00D40CB1" w14:paraId="21830B24" w14:textId="77777777" w:rsidTr="00DB4D18">
        <w:trPr>
          <w:trHeight w:val="276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A54D4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Height (Z-scor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54FB98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644C100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14 (0.9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6ACDB1D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105ED7A2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-0.04 (0.90)</w:t>
            </w:r>
          </w:p>
        </w:tc>
      </w:tr>
      <w:tr w:rsidR="00DE3402" w:rsidRPr="00D40CB1" w14:paraId="14924872" w14:textId="77777777" w:rsidTr="00DB4D18">
        <w:trPr>
          <w:trHeight w:val="276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F1AC7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BMI (Z-scor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C30EB2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A17AAAB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71 (1.0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8FB1A17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0424D880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.03 (1.26)</w:t>
            </w:r>
          </w:p>
        </w:tc>
      </w:tr>
      <w:tr w:rsidR="00DE3402" w:rsidRPr="00D40CB1" w14:paraId="0D262D77" w14:textId="77777777" w:rsidTr="00DB4D18">
        <w:trPr>
          <w:trHeight w:val="290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1FBC1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Fat Percentage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53F9BF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0A0FE08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5.74 (4.5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B3E7D74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575FB16B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7.52 (5.45)</w:t>
            </w:r>
          </w:p>
        </w:tc>
      </w:tr>
      <w:tr w:rsidR="00DE3402" w:rsidRPr="00D40CB1" w14:paraId="60710C62" w14:textId="77777777" w:rsidTr="00DB4D18">
        <w:trPr>
          <w:trHeight w:val="290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AEEAC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Maternal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92F80E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542F412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49A3F37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3C77F14E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3402" w:rsidRPr="00D40CB1" w14:paraId="42AD898A" w14:textId="77777777" w:rsidTr="00DB4D18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F4FDA4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30B367F4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No Post-Secondary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A7BA5A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6A5102C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12 (76.2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56A3D08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27B4159A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92 (77.31)</w:t>
            </w:r>
          </w:p>
        </w:tc>
      </w:tr>
      <w:tr w:rsidR="00DE3402" w:rsidRPr="00D40CB1" w14:paraId="5EBA0C2A" w14:textId="77777777" w:rsidTr="00DB4D18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6824FBF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203A1959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Post-Secondary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EB1F54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A1DDBF8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66 (23.7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68C75B6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58C9EEE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7 (22.69)</w:t>
            </w:r>
          </w:p>
        </w:tc>
      </w:tr>
      <w:tr w:rsidR="00DE3402" w:rsidRPr="00D40CB1" w14:paraId="61009F73" w14:textId="77777777" w:rsidTr="00DB4D18">
        <w:trPr>
          <w:trHeight w:val="290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1A331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8E52E8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B0F92C0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F7DD559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396E8C14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3402" w:rsidRPr="00D40CB1" w14:paraId="2AB026D8" w14:textId="77777777" w:rsidTr="00DB4D18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FF1E3DA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2DBF23AC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No </w:t>
            </w:r>
            <w:proofErr w:type="spellStart"/>
            <w:r w:rsidRPr="00DE340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apuche</w:t>
            </w:r>
            <w:proofErr w:type="spellEnd"/>
            <w:r w:rsidRPr="00DE340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backgrou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C85288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812E51A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28 (82.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7EBEB0A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0A4BB3E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99 (83.19)</w:t>
            </w:r>
          </w:p>
        </w:tc>
      </w:tr>
      <w:tr w:rsidR="00DE3402" w:rsidRPr="00D40CB1" w14:paraId="7FC7171D" w14:textId="77777777" w:rsidTr="00DB4D18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2CF06D5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1B45F578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E340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apuche</w:t>
            </w:r>
            <w:proofErr w:type="spellEnd"/>
            <w:r w:rsidRPr="00DE340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backgrou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E6B922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F594490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50 (17.9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EA821C6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1324A47D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0 (16.81)</w:t>
            </w:r>
          </w:p>
        </w:tc>
      </w:tr>
      <w:tr w:rsidR="00DE3402" w:rsidRPr="00D40CB1" w14:paraId="68F93DE5" w14:textId="77777777" w:rsidTr="00DB4D18">
        <w:trPr>
          <w:trHeight w:val="276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EAD39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Birth Weight (k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D81695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EE738C8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3.35 (0.3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77A24CE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43E2A5A3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3.46 (0.38)</w:t>
            </w:r>
          </w:p>
        </w:tc>
      </w:tr>
      <w:tr w:rsidR="00DE3402" w:rsidRPr="00D40CB1" w14:paraId="0DDD2164" w14:textId="77777777" w:rsidTr="00DB4D18">
        <w:trPr>
          <w:trHeight w:val="276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878AC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Birth Length (c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CA2956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3A0B3B0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49.71 (1.7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71A530E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47F1447C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49.90 (1.67)</w:t>
            </w:r>
          </w:p>
        </w:tc>
      </w:tr>
      <w:tr w:rsidR="00DE3402" w:rsidRPr="00D40CB1" w14:paraId="1C604488" w14:textId="77777777" w:rsidTr="00DB4D18">
        <w:trPr>
          <w:trHeight w:val="276"/>
        </w:trPr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6B2B8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Inflammatory Biomark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13424A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1E2FE0F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C392B82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384724EC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3402" w:rsidRPr="00D40CB1" w14:paraId="307FDF2D" w14:textId="77777777" w:rsidTr="00DB4D18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31E43B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790D8891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C-Reactive Protein (CRP; mg/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3D1A6A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E2B122D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.71 (2.6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5650EA1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40EF1EDD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.80 (2.05)</w:t>
            </w:r>
          </w:p>
        </w:tc>
      </w:tr>
      <w:tr w:rsidR="00DE3402" w:rsidRPr="00D40CB1" w14:paraId="031B24D9" w14:textId="77777777" w:rsidTr="00C30A9E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A1817D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14:paraId="32F15E78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 xml:space="preserve">Interleukin-6 (IL-6; </w:t>
            </w:r>
            <w:proofErr w:type="spellStart"/>
            <w:r w:rsidRPr="00DE3402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DE3402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C1F510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BE34DFD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1.90 (2.1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A33C165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E8F1B67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.57 (3.65)</w:t>
            </w:r>
          </w:p>
        </w:tc>
      </w:tr>
      <w:tr w:rsidR="00DE3402" w:rsidRPr="00D40CB1" w14:paraId="5AE60A56" w14:textId="77777777" w:rsidTr="00C30A9E">
        <w:trPr>
          <w:trHeight w:val="276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157FF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9B034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 xml:space="preserve">TNF receptor 2 (TNFR2; </w:t>
            </w:r>
            <w:proofErr w:type="spellStart"/>
            <w:r w:rsidRPr="00DE3402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DE3402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967D9" w14:textId="77777777" w:rsidR="00DE3402" w:rsidRPr="00D40CB1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40CB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1C912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222.07 (551.5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B9E31" w14:textId="77777777" w:rsidR="00DE3402" w:rsidRPr="00DE3402" w:rsidRDefault="00DE3402" w:rsidP="00DB4D18">
            <w:pPr>
              <w:rPr>
                <w:rFonts w:ascii="Arial" w:hAnsi="Arial" w:cs="Arial"/>
                <w:sz w:val="22"/>
                <w:szCs w:val="22"/>
              </w:rPr>
            </w:pPr>
            <w:r w:rsidRPr="00DE340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091CC" w14:textId="77777777" w:rsidR="00DE3402" w:rsidRPr="00D40CB1" w:rsidRDefault="00DE3402" w:rsidP="00DB4D18">
            <w:pPr>
              <w:pStyle w:val="HTMLPreformatted"/>
              <w:shd w:val="clear" w:color="auto" w:fill="FFFFFF"/>
              <w:wordWrap w:val="0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D40CB1">
              <w:rPr>
                <w:rStyle w:val="gd15mcfceu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2387.61 (628.61)</w:t>
            </w:r>
          </w:p>
        </w:tc>
      </w:tr>
    </w:tbl>
    <w:p w14:paraId="710E827F" w14:textId="77777777" w:rsidR="00834F02" w:rsidRPr="004D44F4" w:rsidRDefault="00834F02" w:rsidP="00834F02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t>*Mean (SD) for continuous measures; count (%) for categorical measures</w:t>
      </w:r>
    </w:p>
    <w:p w14:paraId="54B144D0" w14:textId="77777777" w:rsidR="00834F02" w:rsidRPr="004D44F4" w:rsidRDefault="00834F02" w:rsidP="00834F02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br/>
      </w:r>
    </w:p>
    <w:p w14:paraId="6CDB3FE5" w14:textId="748D2063" w:rsidR="00834F02" w:rsidRDefault="00834F02">
      <w:pPr>
        <w:rPr>
          <w:rFonts w:ascii="Arial" w:hAnsi="Arial" w:cs="Arial"/>
          <w:sz w:val="22"/>
          <w:szCs w:val="22"/>
        </w:rPr>
      </w:pPr>
    </w:p>
    <w:bookmarkEnd w:id="0"/>
    <w:p w14:paraId="102F8992" w14:textId="25D1DD77" w:rsidR="00C30A9E" w:rsidRDefault="00C30A9E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</w:p>
    <w:sectPr w:rsidR="00C30A9E" w:rsidSect="009D483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F1DB7E" w14:textId="77777777" w:rsidR="00FE3B46" w:rsidRDefault="00FE3B46" w:rsidP="00D91155">
      <w:r>
        <w:separator/>
      </w:r>
    </w:p>
  </w:endnote>
  <w:endnote w:type="continuationSeparator" w:id="0">
    <w:p w14:paraId="31FE8659" w14:textId="77777777" w:rsidR="00FE3B46" w:rsidRDefault="00FE3B46" w:rsidP="00D91155">
      <w:r>
        <w:continuationSeparator/>
      </w:r>
    </w:p>
  </w:endnote>
  <w:endnote w:type="continuationNotice" w:id="1">
    <w:p w14:paraId="7882266A" w14:textId="77777777" w:rsidR="00FE3B46" w:rsidRDefault="00FE3B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6566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4CB90" w14:textId="5C23F505" w:rsidR="00317BAA" w:rsidRDefault="00317B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48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3595F3" w14:textId="77777777" w:rsidR="00317BAA" w:rsidRDefault="00317B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480DE4" w14:textId="77777777" w:rsidR="00FE3B46" w:rsidRDefault="00FE3B46" w:rsidP="00D91155">
      <w:r>
        <w:separator/>
      </w:r>
    </w:p>
  </w:footnote>
  <w:footnote w:type="continuationSeparator" w:id="0">
    <w:p w14:paraId="52C54B6B" w14:textId="77777777" w:rsidR="00FE3B46" w:rsidRDefault="00FE3B46" w:rsidP="00D91155">
      <w:r>
        <w:continuationSeparator/>
      </w:r>
    </w:p>
  </w:footnote>
  <w:footnote w:type="continuationNotice" w:id="1">
    <w:p w14:paraId="5AA6BBB3" w14:textId="77777777" w:rsidR="00FE3B46" w:rsidRDefault="00FE3B4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E2F71"/>
    <w:multiLevelType w:val="multilevel"/>
    <w:tmpl w:val="90964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AE1FFD"/>
    <w:multiLevelType w:val="hybridMultilevel"/>
    <w:tmpl w:val="C53E7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9E657E"/>
    <w:multiLevelType w:val="hybridMultilevel"/>
    <w:tmpl w:val="2396742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520550"/>
    <w:multiLevelType w:val="multilevel"/>
    <w:tmpl w:val="DFB24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3A0192"/>
    <w:multiLevelType w:val="hybridMultilevel"/>
    <w:tmpl w:val="E9D42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455318"/>
    <w:multiLevelType w:val="hybridMultilevel"/>
    <w:tmpl w:val="0B866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EC3629"/>
    <w:multiLevelType w:val="multilevel"/>
    <w:tmpl w:val="1B04E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E9E6700"/>
    <w:multiLevelType w:val="multilevel"/>
    <w:tmpl w:val="60DC4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7F51C13"/>
    <w:multiLevelType w:val="multilevel"/>
    <w:tmpl w:val="88548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8975DD3"/>
    <w:multiLevelType w:val="multilevel"/>
    <w:tmpl w:val="736C8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B4E5816"/>
    <w:multiLevelType w:val="multilevel"/>
    <w:tmpl w:val="0E2AE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E160D92"/>
    <w:multiLevelType w:val="multilevel"/>
    <w:tmpl w:val="AAD66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7331F22"/>
    <w:multiLevelType w:val="multilevel"/>
    <w:tmpl w:val="3E441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E0E209F"/>
    <w:multiLevelType w:val="multilevel"/>
    <w:tmpl w:val="64CEC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12"/>
  </w:num>
  <w:num w:numId="6">
    <w:abstractNumId w:val="8"/>
  </w:num>
  <w:num w:numId="7">
    <w:abstractNumId w:val="0"/>
  </w:num>
  <w:num w:numId="8">
    <w:abstractNumId w:val="7"/>
  </w:num>
  <w:num w:numId="9">
    <w:abstractNumId w:val="3"/>
  </w:num>
  <w:num w:numId="10">
    <w:abstractNumId w:val="9"/>
  </w:num>
  <w:num w:numId="11">
    <w:abstractNumId w:val="11"/>
  </w:num>
  <w:num w:numId="12">
    <w:abstractNumId w:val="6"/>
  </w:num>
  <w:num w:numId="13">
    <w:abstractNumId w:val="1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7F5"/>
    <w:rsid w:val="00000C1B"/>
    <w:rsid w:val="00000E69"/>
    <w:rsid w:val="00001378"/>
    <w:rsid w:val="00012C50"/>
    <w:rsid w:val="00022414"/>
    <w:rsid w:val="000226CF"/>
    <w:rsid w:val="00025217"/>
    <w:rsid w:val="00026294"/>
    <w:rsid w:val="00026DC1"/>
    <w:rsid w:val="00033223"/>
    <w:rsid w:val="0003441F"/>
    <w:rsid w:val="000354CD"/>
    <w:rsid w:val="00041396"/>
    <w:rsid w:val="00044039"/>
    <w:rsid w:val="00054C30"/>
    <w:rsid w:val="000556C1"/>
    <w:rsid w:val="0005645F"/>
    <w:rsid w:val="00057E73"/>
    <w:rsid w:val="00060C36"/>
    <w:rsid w:val="00060EBB"/>
    <w:rsid w:val="000610F8"/>
    <w:rsid w:val="00062B6B"/>
    <w:rsid w:val="00063E8F"/>
    <w:rsid w:val="00064E3C"/>
    <w:rsid w:val="00066FD4"/>
    <w:rsid w:val="0007070C"/>
    <w:rsid w:val="00071550"/>
    <w:rsid w:val="000743CF"/>
    <w:rsid w:val="00074BC3"/>
    <w:rsid w:val="00076959"/>
    <w:rsid w:val="000777CF"/>
    <w:rsid w:val="000812DB"/>
    <w:rsid w:val="000820AD"/>
    <w:rsid w:val="00082161"/>
    <w:rsid w:val="00083D1C"/>
    <w:rsid w:val="000861B7"/>
    <w:rsid w:val="00087793"/>
    <w:rsid w:val="00093068"/>
    <w:rsid w:val="00094AC1"/>
    <w:rsid w:val="00095655"/>
    <w:rsid w:val="000A0BFA"/>
    <w:rsid w:val="000A5447"/>
    <w:rsid w:val="000B373F"/>
    <w:rsid w:val="000B64BF"/>
    <w:rsid w:val="000C05A7"/>
    <w:rsid w:val="000C0EA1"/>
    <w:rsid w:val="000C16D8"/>
    <w:rsid w:val="000C2BED"/>
    <w:rsid w:val="000C2E83"/>
    <w:rsid w:val="000C39B1"/>
    <w:rsid w:val="000C430E"/>
    <w:rsid w:val="000C5E24"/>
    <w:rsid w:val="000C724A"/>
    <w:rsid w:val="000C7868"/>
    <w:rsid w:val="000D09AB"/>
    <w:rsid w:val="000D1501"/>
    <w:rsid w:val="000D461D"/>
    <w:rsid w:val="000E3E53"/>
    <w:rsid w:val="000E6742"/>
    <w:rsid w:val="001009F4"/>
    <w:rsid w:val="00101560"/>
    <w:rsid w:val="00104FD4"/>
    <w:rsid w:val="00105CEE"/>
    <w:rsid w:val="0011339B"/>
    <w:rsid w:val="00113471"/>
    <w:rsid w:val="00120130"/>
    <w:rsid w:val="0012245D"/>
    <w:rsid w:val="00126124"/>
    <w:rsid w:val="001270B7"/>
    <w:rsid w:val="00127F0C"/>
    <w:rsid w:val="0014188E"/>
    <w:rsid w:val="00143625"/>
    <w:rsid w:val="00145D06"/>
    <w:rsid w:val="00146318"/>
    <w:rsid w:val="0014772D"/>
    <w:rsid w:val="001525A3"/>
    <w:rsid w:val="00171F0E"/>
    <w:rsid w:val="00180C5C"/>
    <w:rsid w:val="00181C92"/>
    <w:rsid w:val="001839B8"/>
    <w:rsid w:val="0018435E"/>
    <w:rsid w:val="00184F26"/>
    <w:rsid w:val="001869A3"/>
    <w:rsid w:val="00187540"/>
    <w:rsid w:val="001875DD"/>
    <w:rsid w:val="00197DF9"/>
    <w:rsid w:val="001A5E6D"/>
    <w:rsid w:val="001B1684"/>
    <w:rsid w:val="001B34C8"/>
    <w:rsid w:val="001B3F2E"/>
    <w:rsid w:val="001B5ABB"/>
    <w:rsid w:val="001B5B73"/>
    <w:rsid w:val="001B71E8"/>
    <w:rsid w:val="001C1A6B"/>
    <w:rsid w:val="001C1E42"/>
    <w:rsid w:val="001C4AFD"/>
    <w:rsid w:val="001C5F78"/>
    <w:rsid w:val="001C77A3"/>
    <w:rsid w:val="001D0710"/>
    <w:rsid w:val="001D236F"/>
    <w:rsid w:val="001D6F6F"/>
    <w:rsid w:val="001E044E"/>
    <w:rsid w:val="001E0999"/>
    <w:rsid w:val="001E0C95"/>
    <w:rsid w:val="001E27E0"/>
    <w:rsid w:val="001E5462"/>
    <w:rsid w:val="001E5BBB"/>
    <w:rsid w:val="001F06BF"/>
    <w:rsid w:val="001F199C"/>
    <w:rsid w:val="00203ABA"/>
    <w:rsid w:val="00203E32"/>
    <w:rsid w:val="002101C7"/>
    <w:rsid w:val="00213297"/>
    <w:rsid w:val="0021579D"/>
    <w:rsid w:val="0021611C"/>
    <w:rsid w:val="0023005D"/>
    <w:rsid w:val="0023389D"/>
    <w:rsid w:val="002404C8"/>
    <w:rsid w:val="00244078"/>
    <w:rsid w:val="002446B6"/>
    <w:rsid w:val="0024470C"/>
    <w:rsid w:val="0024715C"/>
    <w:rsid w:val="00250744"/>
    <w:rsid w:val="00251096"/>
    <w:rsid w:val="00255C27"/>
    <w:rsid w:val="00260831"/>
    <w:rsid w:val="00262222"/>
    <w:rsid w:val="00264337"/>
    <w:rsid w:val="0026456F"/>
    <w:rsid w:val="00270375"/>
    <w:rsid w:val="0027144B"/>
    <w:rsid w:val="0027388A"/>
    <w:rsid w:val="00282885"/>
    <w:rsid w:val="00290A14"/>
    <w:rsid w:val="002913F4"/>
    <w:rsid w:val="00293D74"/>
    <w:rsid w:val="00296732"/>
    <w:rsid w:val="002970D7"/>
    <w:rsid w:val="002A5323"/>
    <w:rsid w:val="002A5E6B"/>
    <w:rsid w:val="002B2855"/>
    <w:rsid w:val="002B343A"/>
    <w:rsid w:val="002B35FC"/>
    <w:rsid w:val="002C02FD"/>
    <w:rsid w:val="002C40CF"/>
    <w:rsid w:val="002C46B8"/>
    <w:rsid w:val="002D37E1"/>
    <w:rsid w:val="002D5671"/>
    <w:rsid w:val="002E1D5B"/>
    <w:rsid w:val="002E69F4"/>
    <w:rsid w:val="002F0ABB"/>
    <w:rsid w:val="002F5FF2"/>
    <w:rsid w:val="002F771C"/>
    <w:rsid w:val="002F7CE6"/>
    <w:rsid w:val="00302F2C"/>
    <w:rsid w:val="00314EE5"/>
    <w:rsid w:val="00317BAA"/>
    <w:rsid w:val="00327C7B"/>
    <w:rsid w:val="00332B8E"/>
    <w:rsid w:val="003376B2"/>
    <w:rsid w:val="003379CB"/>
    <w:rsid w:val="00341243"/>
    <w:rsid w:val="0034397E"/>
    <w:rsid w:val="003453DC"/>
    <w:rsid w:val="00350041"/>
    <w:rsid w:val="00361A30"/>
    <w:rsid w:val="00363D39"/>
    <w:rsid w:val="00373941"/>
    <w:rsid w:val="00382952"/>
    <w:rsid w:val="00382A32"/>
    <w:rsid w:val="00387C70"/>
    <w:rsid w:val="00390749"/>
    <w:rsid w:val="00395F4D"/>
    <w:rsid w:val="003960AA"/>
    <w:rsid w:val="003A18E0"/>
    <w:rsid w:val="003A56B6"/>
    <w:rsid w:val="003A625F"/>
    <w:rsid w:val="003A7379"/>
    <w:rsid w:val="003B0E61"/>
    <w:rsid w:val="003B1131"/>
    <w:rsid w:val="003B1808"/>
    <w:rsid w:val="003B56B0"/>
    <w:rsid w:val="003B6020"/>
    <w:rsid w:val="003C0351"/>
    <w:rsid w:val="003C3597"/>
    <w:rsid w:val="003C57F5"/>
    <w:rsid w:val="003C5E8C"/>
    <w:rsid w:val="003D0145"/>
    <w:rsid w:val="003D1E81"/>
    <w:rsid w:val="003D3A28"/>
    <w:rsid w:val="003D71C5"/>
    <w:rsid w:val="003F24D2"/>
    <w:rsid w:val="003F339C"/>
    <w:rsid w:val="003F69CC"/>
    <w:rsid w:val="004008DD"/>
    <w:rsid w:val="00401282"/>
    <w:rsid w:val="00402AE7"/>
    <w:rsid w:val="00405AB1"/>
    <w:rsid w:val="00406F64"/>
    <w:rsid w:val="00414539"/>
    <w:rsid w:val="00423DDA"/>
    <w:rsid w:val="00426825"/>
    <w:rsid w:val="00430EF0"/>
    <w:rsid w:val="00435BFA"/>
    <w:rsid w:val="00442189"/>
    <w:rsid w:val="00456448"/>
    <w:rsid w:val="004571D5"/>
    <w:rsid w:val="004647BC"/>
    <w:rsid w:val="00464841"/>
    <w:rsid w:val="00465E19"/>
    <w:rsid w:val="004721C0"/>
    <w:rsid w:val="00475482"/>
    <w:rsid w:val="00483717"/>
    <w:rsid w:val="00485F66"/>
    <w:rsid w:val="00486AE9"/>
    <w:rsid w:val="00491431"/>
    <w:rsid w:val="0049174F"/>
    <w:rsid w:val="00495C95"/>
    <w:rsid w:val="004A19AC"/>
    <w:rsid w:val="004A326A"/>
    <w:rsid w:val="004A484B"/>
    <w:rsid w:val="004A6110"/>
    <w:rsid w:val="004A6A13"/>
    <w:rsid w:val="004B0041"/>
    <w:rsid w:val="004B1B84"/>
    <w:rsid w:val="004B2891"/>
    <w:rsid w:val="004B426D"/>
    <w:rsid w:val="004C1974"/>
    <w:rsid w:val="004C19A0"/>
    <w:rsid w:val="004C25D6"/>
    <w:rsid w:val="004C3A9B"/>
    <w:rsid w:val="004D38D5"/>
    <w:rsid w:val="004D44F4"/>
    <w:rsid w:val="004E09B9"/>
    <w:rsid w:val="004E0C0E"/>
    <w:rsid w:val="004E2588"/>
    <w:rsid w:val="004F0A2B"/>
    <w:rsid w:val="004F0B57"/>
    <w:rsid w:val="004F2300"/>
    <w:rsid w:val="004F69D4"/>
    <w:rsid w:val="00500FB8"/>
    <w:rsid w:val="00504312"/>
    <w:rsid w:val="00504F3E"/>
    <w:rsid w:val="00506966"/>
    <w:rsid w:val="00507DAD"/>
    <w:rsid w:val="00511AA7"/>
    <w:rsid w:val="005145AE"/>
    <w:rsid w:val="0051715E"/>
    <w:rsid w:val="00520D06"/>
    <w:rsid w:val="00522F39"/>
    <w:rsid w:val="00524508"/>
    <w:rsid w:val="00527DD1"/>
    <w:rsid w:val="00534FC4"/>
    <w:rsid w:val="0053580E"/>
    <w:rsid w:val="0054353D"/>
    <w:rsid w:val="005452C5"/>
    <w:rsid w:val="00553062"/>
    <w:rsid w:val="00555730"/>
    <w:rsid w:val="00557456"/>
    <w:rsid w:val="005579C8"/>
    <w:rsid w:val="00560C00"/>
    <w:rsid w:val="00564033"/>
    <w:rsid w:val="00564CCF"/>
    <w:rsid w:val="00566BF6"/>
    <w:rsid w:val="00570C74"/>
    <w:rsid w:val="00574A7A"/>
    <w:rsid w:val="00577B86"/>
    <w:rsid w:val="00587743"/>
    <w:rsid w:val="00590A43"/>
    <w:rsid w:val="00593141"/>
    <w:rsid w:val="00596AF7"/>
    <w:rsid w:val="005A3FD7"/>
    <w:rsid w:val="005B5017"/>
    <w:rsid w:val="005C5986"/>
    <w:rsid w:val="005C712A"/>
    <w:rsid w:val="005D039B"/>
    <w:rsid w:val="005D3807"/>
    <w:rsid w:val="005D4089"/>
    <w:rsid w:val="005D6B52"/>
    <w:rsid w:val="005E79F9"/>
    <w:rsid w:val="005F280E"/>
    <w:rsid w:val="005F426F"/>
    <w:rsid w:val="005F6151"/>
    <w:rsid w:val="00601F6E"/>
    <w:rsid w:val="00602893"/>
    <w:rsid w:val="0060370C"/>
    <w:rsid w:val="00604EC4"/>
    <w:rsid w:val="006069DA"/>
    <w:rsid w:val="0061022D"/>
    <w:rsid w:val="00614DF8"/>
    <w:rsid w:val="00621069"/>
    <w:rsid w:val="00622075"/>
    <w:rsid w:val="00623005"/>
    <w:rsid w:val="006339C6"/>
    <w:rsid w:val="00635991"/>
    <w:rsid w:val="00637482"/>
    <w:rsid w:val="00640524"/>
    <w:rsid w:val="006461DB"/>
    <w:rsid w:val="00655A23"/>
    <w:rsid w:val="00656DE0"/>
    <w:rsid w:val="00660A12"/>
    <w:rsid w:val="00663EB5"/>
    <w:rsid w:val="00674CF1"/>
    <w:rsid w:val="00675E40"/>
    <w:rsid w:val="0067644C"/>
    <w:rsid w:val="00676C99"/>
    <w:rsid w:val="0068199D"/>
    <w:rsid w:val="00683019"/>
    <w:rsid w:val="00683544"/>
    <w:rsid w:val="00684BDA"/>
    <w:rsid w:val="00690BFA"/>
    <w:rsid w:val="006A3B71"/>
    <w:rsid w:val="006A4338"/>
    <w:rsid w:val="006A4F52"/>
    <w:rsid w:val="006A5BA5"/>
    <w:rsid w:val="006B1BC7"/>
    <w:rsid w:val="006B244D"/>
    <w:rsid w:val="006B26C1"/>
    <w:rsid w:val="006B2900"/>
    <w:rsid w:val="006B3E9C"/>
    <w:rsid w:val="006D25D5"/>
    <w:rsid w:val="006D5EDC"/>
    <w:rsid w:val="006D7061"/>
    <w:rsid w:val="006F1309"/>
    <w:rsid w:val="006F1864"/>
    <w:rsid w:val="006F6330"/>
    <w:rsid w:val="00701BFA"/>
    <w:rsid w:val="00701C99"/>
    <w:rsid w:val="00702371"/>
    <w:rsid w:val="00711C31"/>
    <w:rsid w:val="00724A35"/>
    <w:rsid w:val="00731372"/>
    <w:rsid w:val="00733660"/>
    <w:rsid w:val="00737D6A"/>
    <w:rsid w:val="007474DD"/>
    <w:rsid w:val="0074764E"/>
    <w:rsid w:val="0075195A"/>
    <w:rsid w:val="00751D08"/>
    <w:rsid w:val="0075216C"/>
    <w:rsid w:val="00752359"/>
    <w:rsid w:val="007524EA"/>
    <w:rsid w:val="00752FD2"/>
    <w:rsid w:val="007570B7"/>
    <w:rsid w:val="00766B21"/>
    <w:rsid w:val="00772BB9"/>
    <w:rsid w:val="007952C1"/>
    <w:rsid w:val="007A346E"/>
    <w:rsid w:val="007A35EF"/>
    <w:rsid w:val="007A3F4C"/>
    <w:rsid w:val="007A58B2"/>
    <w:rsid w:val="007B0240"/>
    <w:rsid w:val="007B02B2"/>
    <w:rsid w:val="007B04C6"/>
    <w:rsid w:val="007B169C"/>
    <w:rsid w:val="007B509C"/>
    <w:rsid w:val="007B51E4"/>
    <w:rsid w:val="007C08D0"/>
    <w:rsid w:val="007C08FE"/>
    <w:rsid w:val="007C6B91"/>
    <w:rsid w:val="007D09BF"/>
    <w:rsid w:val="007D1EB8"/>
    <w:rsid w:val="007E2904"/>
    <w:rsid w:val="007E6AD6"/>
    <w:rsid w:val="007F0839"/>
    <w:rsid w:val="007F7CC0"/>
    <w:rsid w:val="007F7DE1"/>
    <w:rsid w:val="00800572"/>
    <w:rsid w:val="00804CC9"/>
    <w:rsid w:val="00812333"/>
    <w:rsid w:val="0081523F"/>
    <w:rsid w:val="008170B4"/>
    <w:rsid w:val="008212FD"/>
    <w:rsid w:val="00823492"/>
    <w:rsid w:val="00823703"/>
    <w:rsid w:val="0082695E"/>
    <w:rsid w:val="00833290"/>
    <w:rsid w:val="00833EBF"/>
    <w:rsid w:val="0083400A"/>
    <w:rsid w:val="008345ED"/>
    <w:rsid w:val="00834F02"/>
    <w:rsid w:val="00840C51"/>
    <w:rsid w:val="00842D4C"/>
    <w:rsid w:val="00843BDA"/>
    <w:rsid w:val="00843F71"/>
    <w:rsid w:val="00852B6A"/>
    <w:rsid w:val="00854300"/>
    <w:rsid w:val="0086078B"/>
    <w:rsid w:val="00862C85"/>
    <w:rsid w:val="0086465E"/>
    <w:rsid w:val="00867C61"/>
    <w:rsid w:val="008725CE"/>
    <w:rsid w:val="00875A2C"/>
    <w:rsid w:val="008776DB"/>
    <w:rsid w:val="0089341B"/>
    <w:rsid w:val="00894482"/>
    <w:rsid w:val="008952A4"/>
    <w:rsid w:val="00896F53"/>
    <w:rsid w:val="00897827"/>
    <w:rsid w:val="00897D89"/>
    <w:rsid w:val="008A05ED"/>
    <w:rsid w:val="008A079F"/>
    <w:rsid w:val="008B0083"/>
    <w:rsid w:val="008B0699"/>
    <w:rsid w:val="008B34FC"/>
    <w:rsid w:val="008B4003"/>
    <w:rsid w:val="008B6432"/>
    <w:rsid w:val="008C3092"/>
    <w:rsid w:val="008D2A56"/>
    <w:rsid w:val="008D5226"/>
    <w:rsid w:val="008E14D2"/>
    <w:rsid w:val="008E234E"/>
    <w:rsid w:val="008E3FF8"/>
    <w:rsid w:val="008E4CF8"/>
    <w:rsid w:val="008E6138"/>
    <w:rsid w:val="008F0332"/>
    <w:rsid w:val="008F0D61"/>
    <w:rsid w:val="008F1AD8"/>
    <w:rsid w:val="008F4A09"/>
    <w:rsid w:val="008F59A1"/>
    <w:rsid w:val="008F59A7"/>
    <w:rsid w:val="00900299"/>
    <w:rsid w:val="00903847"/>
    <w:rsid w:val="00906545"/>
    <w:rsid w:val="009108EA"/>
    <w:rsid w:val="00912DEA"/>
    <w:rsid w:val="00913DE4"/>
    <w:rsid w:val="00916ECC"/>
    <w:rsid w:val="00921029"/>
    <w:rsid w:val="00924CB5"/>
    <w:rsid w:val="00925041"/>
    <w:rsid w:val="009302CB"/>
    <w:rsid w:val="00936F93"/>
    <w:rsid w:val="00940268"/>
    <w:rsid w:val="009407EA"/>
    <w:rsid w:val="00940EEE"/>
    <w:rsid w:val="00941218"/>
    <w:rsid w:val="00941224"/>
    <w:rsid w:val="009451BF"/>
    <w:rsid w:val="00945DF0"/>
    <w:rsid w:val="009509E4"/>
    <w:rsid w:val="00956755"/>
    <w:rsid w:val="009616C1"/>
    <w:rsid w:val="00961C67"/>
    <w:rsid w:val="009653A0"/>
    <w:rsid w:val="009716E5"/>
    <w:rsid w:val="00972119"/>
    <w:rsid w:val="00975221"/>
    <w:rsid w:val="00975C0F"/>
    <w:rsid w:val="00985ED9"/>
    <w:rsid w:val="00986D48"/>
    <w:rsid w:val="009902EB"/>
    <w:rsid w:val="00991B6A"/>
    <w:rsid w:val="0099798E"/>
    <w:rsid w:val="009A3201"/>
    <w:rsid w:val="009A3A63"/>
    <w:rsid w:val="009A465B"/>
    <w:rsid w:val="009B3129"/>
    <w:rsid w:val="009B6CC2"/>
    <w:rsid w:val="009B7BB7"/>
    <w:rsid w:val="009D0499"/>
    <w:rsid w:val="009D0E50"/>
    <w:rsid w:val="009D4830"/>
    <w:rsid w:val="009D570B"/>
    <w:rsid w:val="009E266F"/>
    <w:rsid w:val="009E4514"/>
    <w:rsid w:val="009F0EED"/>
    <w:rsid w:val="009F120F"/>
    <w:rsid w:val="009F75B9"/>
    <w:rsid w:val="00A024CD"/>
    <w:rsid w:val="00A03A3C"/>
    <w:rsid w:val="00A03C00"/>
    <w:rsid w:val="00A04731"/>
    <w:rsid w:val="00A04E35"/>
    <w:rsid w:val="00A164BB"/>
    <w:rsid w:val="00A2059C"/>
    <w:rsid w:val="00A2180D"/>
    <w:rsid w:val="00A3096A"/>
    <w:rsid w:val="00A45C32"/>
    <w:rsid w:val="00A4636E"/>
    <w:rsid w:val="00A6326C"/>
    <w:rsid w:val="00A73E6E"/>
    <w:rsid w:val="00A7464D"/>
    <w:rsid w:val="00A75E8A"/>
    <w:rsid w:val="00A81E5A"/>
    <w:rsid w:val="00A82988"/>
    <w:rsid w:val="00A910BD"/>
    <w:rsid w:val="00A927BD"/>
    <w:rsid w:val="00AA3481"/>
    <w:rsid w:val="00AA5009"/>
    <w:rsid w:val="00AB0A81"/>
    <w:rsid w:val="00AB18D7"/>
    <w:rsid w:val="00AB41AB"/>
    <w:rsid w:val="00AC52AD"/>
    <w:rsid w:val="00AE1928"/>
    <w:rsid w:val="00AE1D56"/>
    <w:rsid w:val="00AE24D5"/>
    <w:rsid w:val="00AE3B84"/>
    <w:rsid w:val="00AF0185"/>
    <w:rsid w:val="00AF0C09"/>
    <w:rsid w:val="00AF2D25"/>
    <w:rsid w:val="00B0355F"/>
    <w:rsid w:val="00B0592B"/>
    <w:rsid w:val="00B134BF"/>
    <w:rsid w:val="00B1769C"/>
    <w:rsid w:val="00B22055"/>
    <w:rsid w:val="00B2229D"/>
    <w:rsid w:val="00B22835"/>
    <w:rsid w:val="00B23612"/>
    <w:rsid w:val="00B25A04"/>
    <w:rsid w:val="00B26B58"/>
    <w:rsid w:val="00B26FF3"/>
    <w:rsid w:val="00B30188"/>
    <w:rsid w:val="00B346A4"/>
    <w:rsid w:val="00B37769"/>
    <w:rsid w:val="00B42460"/>
    <w:rsid w:val="00B45847"/>
    <w:rsid w:val="00B471AE"/>
    <w:rsid w:val="00B56660"/>
    <w:rsid w:val="00B6142B"/>
    <w:rsid w:val="00B708C4"/>
    <w:rsid w:val="00B713E0"/>
    <w:rsid w:val="00B81BB9"/>
    <w:rsid w:val="00B83872"/>
    <w:rsid w:val="00B92B13"/>
    <w:rsid w:val="00B947B0"/>
    <w:rsid w:val="00B95A2A"/>
    <w:rsid w:val="00B965C7"/>
    <w:rsid w:val="00BA1663"/>
    <w:rsid w:val="00BA1797"/>
    <w:rsid w:val="00BA4ED4"/>
    <w:rsid w:val="00BA5C03"/>
    <w:rsid w:val="00BB1CD3"/>
    <w:rsid w:val="00BB3CB7"/>
    <w:rsid w:val="00BB3F0E"/>
    <w:rsid w:val="00BB62CE"/>
    <w:rsid w:val="00BB79F7"/>
    <w:rsid w:val="00BB7A21"/>
    <w:rsid w:val="00BC2E35"/>
    <w:rsid w:val="00BC4D0C"/>
    <w:rsid w:val="00BD0A42"/>
    <w:rsid w:val="00BD19A4"/>
    <w:rsid w:val="00BD448C"/>
    <w:rsid w:val="00BD45F3"/>
    <w:rsid w:val="00BD496B"/>
    <w:rsid w:val="00BD6EC0"/>
    <w:rsid w:val="00BD7BEB"/>
    <w:rsid w:val="00BE23E7"/>
    <w:rsid w:val="00BF57D1"/>
    <w:rsid w:val="00C03C25"/>
    <w:rsid w:val="00C109C2"/>
    <w:rsid w:val="00C12FEE"/>
    <w:rsid w:val="00C227EA"/>
    <w:rsid w:val="00C27B04"/>
    <w:rsid w:val="00C30A9E"/>
    <w:rsid w:val="00C31A02"/>
    <w:rsid w:val="00C32133"/>
    <w:rsid w:val="00C33717"/>
    <w:rsid w:val="00C4113E"/>
    <w:rsid w:val="00C51A08"/>
    <w:rsid w:val="00C553FF"/>
    <w:rsid w:val="00C56616"/>
    <w:rsid w:val="00C5678D"/>
    <w:rsid w:val="00C61B68"/>
    <w:rsid w:val="00C63F5B"/>
    <w:rsid w:val="00C67CDB"/>
    <w:rsid w:val="00C714B3"/>
    <w:rsid w:val="00C71C3E"/>
    <w:rsid w:val="00C73258"/>
    <w:rsid w:val="00C73C91"/>
    <w:rsid w:val="00C745F0"/>
    <w:rsid w:val="00C74FE9"/>
    <w:rsid w:val="00C81350"/>
    <w:rsid w:val="00C82115"/>
    <w:rsid w:val="00C85BBB"/>
    <w:rsid w:val="00C87A63"/>
    <w:rsid w:val="00C87EEB"/>
    <w:rsid w:val="00C917BA"/>
    <w:rsid w:val="00C9346F"/>
    <w:rsid w:val="00C93950"/>
    <w:rsid w:val="00C94A5D"/>
    <w:rsid w:val="00CA21C3"/>
    <w:rsid w:val="00CA277C"/>
    <w:rsid w:val="00CA3840"/>
    <w:rsid w:val="00CB0477"/>
    <w:rsid w:val="00CB173B"/>
    <w:rsid w:val="00CB52C5"/>
    <w:rsid w:val="00CB5E0A"/>
    <w:rsid w:val="00CC281A"/>
    <w:rsid w:val="00CC47BF"/>
    <w:rsid w:val="00CC4E76"/>
    <w:rsid w:val="00CD302F"/>
    <w:rsid w:val="00CD39BB"/>
    <w:rsid w:val="00CD5676"/>
    <w:rsid w:val="00CE0454"/>
    <w:rsid w:val="00CE6D6E"/>
    <w:rsid w:val="00CF2DF6"/>
    <w:rsid w:val="00D00BF7"/>
    <w:rsid w:val="00D04FAE"/>
    <w:rsid w:val="00D1075A"/>
    <w:rsid w:val="00D14973"/>
    <w:rsid w:val="00D16DA1"/>
    <w:rsid w:val="00D20A2B"/>
    <w:rsid w:val="00D25C94"/>
    <w:rsid w:val="00D300D1"/>
    <w:rsid w:val="00D31796"/>
    <w:rsid w:val="00D31AE2"/>
    <w:rsid w:val="00D32005"/>
    <w:rsid w:val="00D337E8"/>
    <w:rsid w:val="00D344D0"/>
    <w:rsid w:val="00D3524E"/>
    <w:rsid w:val="00D35B82"/>
    <w:rsid w:val="00D37EAC"/>
    <w:rsid w:val="00D40180"/>
    <w:rsid w:val="00D410C3"/>
    <w:rsid w:val="00D41C87"/>
    <w:rsid w:val="00D46693"/>
    <w:rsid w:val="00D611EC"/>
    <w:rsid w:val="00D62FFF"/>
    <w:rsid w:val="00D63FAC"/>
    <w:rsid w:val="00D71EA1"/>
    <w:rsid w:val="00D75F65"/>
    <w:rsid w:val="00D77751"/>
    <w:rsid w:val="00D83E24"/>
    <w:rsid w:val="00D848C1"/>
    <w:rsid w:val="00D8747D"/>
    <w:rsid w:val="00D91155"/>
    <w:rsid w:val="00D92977"/>
    <w:rsid w:val="00D9568A"/>
    <w:rsid w:val="00DA3F79"/>
    <w:rsid w:val="00DA5AA2"/>
    <w:rsid w:val="00DB002C"/>
    <w:rsid w:val="00DB02BA"/>
    <w:rsid w:val="00DB34DF"/>
    <w:rsid w:val="00DB4D18"/>
    <w:rsid w:val="00DB6AF8"/>
    <w:rsid w:val="00DB6D0F"/>
    <w:rsid w:val="00DB7CB3"/>
    <w:rsid w:val="00DC2653"/>
    <w:rsid w:val="00DC27D7"/>
    <w:rsid w:val="00DC48F4"/>
    <w:rsid w:val="00DD204A"/>
    <w:rsid w:val="00DE16AC"/>
    <w:rsid w:val="00DE2189"/>
    <w:rsid w:val="00DE3402"/>
    <w:rsid w:val="00DE5302"/>
    <w:rsid w:val="00DE690F"/>
    <w:rsid w:val="00DE7729"/>
    <w:rsid w:val="00DF03D3"/>
    <w:rsid w:val="00DF1F42"/>
    <w:rsid w:val="00E00A7F"/>
    <w:rsid w:val="00E041A5"/>
    <w:rsid w:val="00E05232"/>
    <w:rsid w:val="00E054AA"/>
    <w:rsid w:val="00E10BCE"/>
    <w:rsid w:val="00E138DC"/>
    <w:rsid w:val="00E13D45"/>
    <w:rsid w:val="00E16195"/>
    <w:rsid w:val="00E217AE"/>
    <w:rsid w:val="00E225C8"/>
    <w:rsid w:val="00E226AD"/>
    <w:rsid w:val="00E3247F"/>
    <w:rsid w:val="00E359E3"/>
    <w:rsid w:val="00E368D7"/>
    <w:rsid w:val="00E44F47"/>
    <w:rsid w:val="00E470AC"/>
    <w:rsid w:val="00E522FF"/>
    <w:rsid w:val="00E540E3"/>
    <w:rsid w:val="00E565E1"/>
    <w:rsid w:val="00E64174"/>
    <w:rsid w:val="00E67554"/>
    <w:rsid w:val="00E72001"/>
    <w:rsid w:val="00E73BA6"/>
    <w:rsid w:val="00E74936"/>
    <w:rsid w:val="00E865D9"/>
    <w:rsid w:val="00E87F02"/>
    <w:rsid w:val="00E9064E"/>
    <w:rsid w:val="00E91D23"/>
    <w:rsid w:val="00E93C76"/>
    <w:rsid w:val="00EA3955"/>
    <w:rsid w:val="00EA5808"/>
    <w:rsid w:val="00EA62F4"/>
    <w:rsid w:val="00EA75C5"/>
    <w:rsid w:val="00EB2D1F"/>
    <w:rsid w:val="00EB5426"/>
    <w:rsid w:val="00EC1310"/>
    <w:rsid w:val="00ED7AAB"/>
    <w:rsid w:val="00EE046A"/>
    <w:rsid w:val="00EE1A88"/>
    <w:rsid w:val="00EF47F3"/>
    <w:rsid w:val="00EF4DD5"/>
    <w:rsid w:val="00EF7004"/>
    <w:rsid w:val="00F00887"/>
    <w:rsid w:val="00F01E2F"/>
    <w:rsid w:val="00F070F9"/>
    <w:rsid w:val="00F12351"/>
    <w:rsid w:val="00F12457"/>
    <w:rsid w:val="00F15E5D"/>
    <w:rsid w:val="00F17E05"/>
    <w:rsid w:val="00F211A4"/>
    <w:rsid w:val="00F21AF3"/>
    <w:rsid w:val="00F22437"/>
    <w:rsid w:val="00F27669"/>
    <w:rsid w:val="00F32DD7"/>
    <w:rsid w:val="00F33216"/>
    <w:rsid w:val="00F363F0"/>
    <w:rsid w:val="00F37F2D"/>
    <w:rsid w:val="00F410A9"/>
    <w:rsid w:val="00F4173F"/>
    <w:rsid w:val="00F43F50"/>
    <w:rsid w:val="00F60B0C"/>
    <w:rsid w:val="00F700AC"/>
    <w:rsid w:val="00F75623"/>
    <w:rsid w:val="00F76130"/>
    <w:rsid w:val="00F762EA"/>
    <w:rsid w:val="00F81C69"/>
    <w:rsid w:val="00F93482"/>
    <w:rsid w:val="00FA22DF"/>
    <w:rsid w:val="00FA4BF7"/>
    <w:rsid w:val="00FB03E8"/>
    <w:rsid w:val="00FB34D5"/>
    <w:rsid w:val="00FB5E9C"/>
    <w:rsid w:val="00FB6087"/>
    <w:rsid w:val="00FB6151"/>
    <w:rsid w:val="00FB7AE6"/>
    <w:rsid w:val="00FC154E"/>
    <w:rsid w:val="00FC28D2"/>
    <w:rsid w:val="00FC7827"/>
    <w:rsid w:val="00FC78A9"/>
    <w:rsid w:val="00FD6341"/>
    <w:rsid w:val="00FE17DD"/>
    <w:rsid w:val="00FE3B46"/>
    <w:rsid w:val="00FE4A8C"/>
    <w:rsid w:val="00FE6720"/>
    <w:rsid w:val="00FE6E77"/>
    <w:rsid w:val="00FF2979"/>
    <w:rsid w:val="00FF6678"/>
    <w:rsid w:val="00FF6D51"/>
    <w:rsid w:val="00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143B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3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359E3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3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7F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7155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2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2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2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5D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5D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225C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22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155"/>
  </w:style>
  <w:style w:type="paragraph" w:styleId="Footer">
    <w:name w:val="footer"/>
    <w:basedOn w:val="Normal"/>
    <w:link w:val="Foot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155"/>
  </w:style>
  <w:style w:type="paragraph" w:styleId="HTMLPreformatted">
    <w:name w:val="HTML Preformatted"/>
    <w:basedOn w:val="Normal"/>
    <w:link w:val="HTMLPreformattedChar"/>
    <w:uiPriority w:val="99"/>
    <w:unhideWhenUsed/>
    <w:rsid w:val="00D83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3E2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83E24"/>
  </w:style>
  <w:style w:type="paragraph" w:styleId="Bibliography">
    <w:name w:val="Bibliography"/>
    <w:basedOn w:val="Normal"/>
    <w:next w:val="Normal"/>
    <w:uiPriority w:val="37"/>
    <w:unhideWhenUsed/>
    <w:rsid w:val="00CD302F"/>
    <w:pPr>
      <w:spacing w:after="240"/>
    </w:pPr>
  </w:style>
  <w:style w:type="paragraph" w:styleId="Revision">
    <w:name w:val="Revision"/>
    <w:hidden/>
    <w:uiPriority w:val="99"/>
    <w:semiHidden/>
    <w:rsid w:val="005D03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E359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E359E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37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37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270375"/>
    <w:rPr>
      <w:i/>
      <w:iCs/>
    </w:rPr>
  </w:style>
  <w:style w:type="character" w:customStyle="1" w:styleId="gd15mcfceub">
    <w:name w:val="gd15mcfceub"/>
    <w:basedOn w:val="DefaultParagraphFont"/>
    <w:rsid w:val="00DE7729"/>
  </w:style>
  <w:style w:type="character" w:styleId="LineNumber">
    <w:name w:val="line number"/>
    <w:basedOn w:val="DefaultParagraphFont"/>
    <w:uiPriority w:val="99"/>
    <w:semiHidden/>
    <w:unhideWhenUsed/>
    <w:rsid w:val="00FB6151"/>
  </w:style>
  <w:style w:type="character" w:styleId="FollowedHyperlink">
    <w:name w:val="FollowedHyperlink"/>
    <w:basedOn w:val="DefaultParagraphFont"/>
    <w:uiPriority w:val="99"/>
    <w:semiHidden/>
    <w:unhideWhenUsed/>
    <w:rsid w:val="00184F2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3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359E3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3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7F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7155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2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2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2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5D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5D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225C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22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155"/>
  </w:style>
  <w:style w:type="paragraph" w:styleId="Footer">
    <w:name w:val="footer"/>
    <w:basedOn w:val="Normal"/>
    <w:link w:val="Foot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155"/>
  </w:style>
  <w:style w:type="paragraph" w:styleId="HTMLPreformatted">
    <w:name w:val="HTML Preformatted"/>
    <w:basedOn w:val="Normal"/>
    <w:link w:val="HTMLPreformattedChar"/>
    <w:uiPriority w:val="99"/>
    <w:unhideWhenUsed/>
    <w:rsid w:val="00D83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3E2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83E24"/>
  </w:style>
  <w:style w:type="paragraph" w:styleId="Bibliography">
    <w:name w:val="Bibliography"/>
    <w:basedOn w:val="Normal"/>
    <w:next w:val="Normal"/>
    <w:uiPriority w:val="37"/>
    <w:unhideWhenUsed/>
    <w:rsid w:val="00CD302F"/>
    <w:pPr>
      <w:spacing w:after="240"/>
    </w:pPr>
  </w:style>
  <w:style w:type="paragraph" w:styleId="Revision">
    <w:name w:val="Revision"/>
    <w:hidden/>
    <w:uiPriority w:val="99"/>
    <w:semiHidden/>
    <w:rsid w:val="005D03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E359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E359E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37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37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270375"/>
    <w:rPr>
      <w:i/>
      <w:iCs/>
    </w:rPr>
  </w:style>
  <w:style w:type="character" w:customStyle="1" w:styleId="gd15mcfceub">
    <w:name w:val="gd15mcfceub"/>
    <w:basedOn w:val="DefaultParagraphFont"/>
    <w:rsid w:val="00DE7729"/>
  </w:style>
  <w:style w:type="character" w:styleId="LineNumber">
    <w:name w:val="line number"/>
    <w:basedOn w:val="DefaultParagraphFont"/>
    <w:uiPriority w:val="99"/>
    <w:semiHidden/>
    <w:unhideWhenUsed/>
    <w:rsid w:val="00FB6151"/>
  </w:style>
  <w:style w:type="character" w:styleId="FollowedHyperlink">
    <w:name w:val="FollowedHyperlink"/>
    <w:basedOn w:val="DefaultParagraphFont"/>
    <w:uiPriority w:val="99"/>
    <w:semiHidden/>
    <w:unhideWhenUsed/>
    <w:rsid w:val="00184F2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8290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2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5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26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5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0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7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63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4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3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9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61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51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65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96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16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22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7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43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41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62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57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98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5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9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2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5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8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8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7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4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0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EE6D7E-EA6B-4EFA-95D1-801E207D4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Michels</dc:creator>
  <cp:lastModifiedBy>MPABLEO</cp:lastModifiedBy>
  <cp:revision>6</cp:revision>
  <cp:lastPrinted>2019-06-04T18:38:00Z</cp:lastPrinted>
  <dcterms:created xsi:type="dcterms:W3CDTF">2020-01-30T20:07:00Z</dcterms:created>
  <dcterms:modified xsi:type="dcterms:W3CDTF">2020-09-09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WIvJK9LA"/&gt;&lt;style id="http://www.zotero.org/styles/breast-cancer-research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dontAskDelayCitationUpdates" value="true"/&gt;&lt;/prefs&gt;&lt;/data&gt;</vt:lpwstr>
  </property>
</Properties>
</file>